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912" w:tblpY="2569"/>
        <w:tblOverlap w:val="never"/>
        <w:tblW w:w="82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05"/>
        <w:gridCol w:w="420"/>
        <w:gridCol w:w="2370"/>
        <w:gridCol w:w="2370"/>
        <w:gridCol w:w="8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3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8"/>
                <w:szCs w:val="28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>Characteristics</w:t>
            </w:r>
          </w:p>
        </w:tc>
        <w:tc>
          <w:tcPr>
            <w:tcW w:w="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8"/>
                <w:szCs w:val="28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>n</w:t>
            </w:r>
          </w:p>
        </w:tc>
        <w:tc>
          <w:tcPr>
            <w:tcW w:w="23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>High express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8"/>
                <w:szCs w:val="28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%)</w:t>
            </w:r>
          </w:p>
        </w:tc>
        <w:tc>
          <w:tcPr>
            <w:tcW w:w="23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>Low express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8"/>
                <w:szCs w:val="28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%)</w:t>
            </w:r>
          </w:p>
        </w:tc>
        <w:tc>
          <w:tcPr>
            <w:tcW w:w="8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highlight w:val="none"/>
                <w:u w:val="none"/>
                <w:shd w:val="clear" w:color="auto" w:fill="auto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Gender</w:t>
            </w:r>
          </w:p>
        </w:tc>
        <w:tc>
          <w:tcPr>
            <w:tcW w:w="4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 (35.7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8 (64.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Fe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  <w:t>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8 (52.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4 (47.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Age (years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  <w:t>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29 (45.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5 (54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≥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  <w:t>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9 (52.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7 (47.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Extrathyroidal extens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  <w:t>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8 (36.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4 (63.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/>
              </w:rPr>
              <w:t>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0 (51.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8 (48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TNM staging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I–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6 (48.6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8 (51.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III–I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2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2 (46.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4 (53.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Lymph node metastasi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7 (43.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9 (56.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13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1 (78.6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 (21.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Multifocalit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0 (52.6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9 (47.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8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8 (46.9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3 (53.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Tumor size (cm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7 (56.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9 (43.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2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≥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1 (32.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23 (67.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Hashimoto thyroiditi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0 (66.7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5 (33.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85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38 (44.7)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47 (55.3)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</w:tbl>
    <w:p>
      <w:pPr>
        <w:spacing w:line="360" w:lineRule="auto"/>
        <w:ind w:left="843" w:hanging="964" w:hangingChars="400"/>
        <w:jc w:val="both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2 Corre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</w:rPr>
        <w:t>lation between SNHG5 expression and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clinicopathological </w:t>
      </w:r>
    </w:p>
    <w:p>
      <w:pPr>
        <w:spacing w:line="360" w:lineRule="auto"/>
        <w:ind w:left="843" w:hanging="964" w:hangingChars="400"/>
        <w:jc w:val="both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features in papillary thyroid cancer(PTC) (n =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00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)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F5F1146-5004-4B60-8A4F-127C018C3FA4}"/>
    <w:docVar w:name="KY_MEDREF_VERSION" w:val="3"/>
  </w:docVars>
  <w:rsids>
    <w:rsidRoot w:val="373E6140"/>
    <w:rsid w:val="031C221A"/>
    <w:rsid w:val="24AF6DC7"/>
    <w:rsid w:val="306A56AE"/>
    <w:rsid w:val="324C17A2"/>
    <w:rsid w:val="34337D48"/>
    <w:rsid w:val="373E6140"/>
    <w:rsid w:val="4AE416B9"/>
    <w:rsid w:val="4F2C446F"/>
    <w:rsid w:val="59475F8E"/>
    <w:rsid w:val="59DB358D"/>
    <w:rsid w:val="5F84654E"/>
    <w:rsid w:val="688E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08:01:00Z</dcterms:created>
  <dc:creator>Administrator</dc:creator>
  <cp:lastModifiedBy>守阁太医令</cp:lastModifiedBy>
  <dcterms:modified xsi:type="dcterms:W3CDTF">2022-02-23T08:4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1868F7F759A4EF1ADE4E4384255A453</vt:lpwstr>
  </property>
</Properties>
</file>